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011F6" w14:textId="4B8AFD7F" w:rsidR="00416082" w:rsidRPr="0038487F" w:rsidRDefault="00416082" w:rsidP="00416082">
      <w:pPr>
        <w:spacing w:line="276" w:lineRule="auto"/>
        <w:jc w:val="both"/>
        <w:rPr>
          <w:rFonts w:asciiTheme="majorBidi" w:hAnsiTheme="majorBidi"/>
        </w:rPr>
      </w:pPr>
      <w:r w:rsidRPr="0038487F">
        <w:rPr>
          <w:rFonts w:asciiTheme="majorBidi" w:hAnsiTheme="majorBidi"/>
        </w:rPr>
        <w:t>Appendix</w:t>
      </w:r>
      <w:r>
        <w:rPr>
          <w:rFonts w:asciiTheme="majorBidi" w:hAnsiTheme="majorBidi"/>
        </w:rPr>
        <w:t>: Input acceleration and the comparison of Acceleration spectr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16082" w:rsidRPr="0038487F" w14:paraId="69C0672A" w14:textId="77777777" w:rsidTr="009D7C93">
        <w:tc>
          <w:tcPr>
            <w:tcW w:w="4508" w:type="dxa"/>
          </w:tcPr>
          <w:p w14:paraId="208DD6B9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  <w:lang w:eastAsia="en-IN"/>
              </w:rPr>
              <w:drawing>
                <wp:inline distT="0" distB="0" distL="0" distR="0" wp14:anchorId="691A5BE5" wp14:editId="33444AAA">
                  <wp:extent cx="2638425" cy="2019300"/>
                  <wp:effectExtent l="0" t="0" r="0" b="0"/>
                  <wp:docPr id="1535768890" name="Picture 17" descr="Project Path: D:\Journals\JSE\ST-Experimental.opju&#10;PE Folder: /ST-Experimental/Folder1/&#10;Short Name: Graph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5768890" name="Picture 17" descr="Project Path: D:\Journals\JSE\ST-Experimental.opju&#10;PE Folder: /ST-Experimental/Folder1/&#10;Short Name: Graph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C732E33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  <w:lang w:eastAsia="en-IN"/>
              </w:rPr>
              <w:drawing>
                <wp:inline distT="0" distB="0" distL="0" distR="0" wp14:anchorId="5DF139DE" wp14:editId="0A45D8E3">
                  <wp:extent cx="2638425" cy="2019300"/>
                  <wp:effectExtent l="0" t="0" r="0" b="0"/>
                  <wp:docPr id="221862265" name="Picture 16" descr="Project Path: D:\Journals\JSE\ST-Experimental.opju&#10;PE Folder: /ST-Experimental/Folder1/&#10;Short Name: A2Oroville-G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1862265" name="Picture 16" descr="Project Path: D:\Journals\JSE\ST-Experimental.opju&#10;PE Folder: /ST-Experimental/Folder1/&#10;Short Name: A2Oroville-G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6082" w:rsidRPr="0038487F" w14:paraId="4BB484CD" w14:textId="77777777" w:rsidTr="009D7C93">
        <w:tc>
          <w:tcPr>
            <w:tcW w:w="4508" w:type="dxa"/>
          </w:tcPr>
          <w:p w14:paraId="1542B437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  <w:lang w:eastAsia="en-IN"/>
              </w:rPr>
              <w:drawing>
                <wp:inline distT="0" distB="0" distL="0" distR="0" wp14:anchorId="349E2AC6" wp14:editId="32DBAB26">
                  <wp:extent cx="2638425" cy="2019300"/>
                  <wp:effectExtent l="0" t="0" r="0" b="0"/>
                  <wp:docPr id="1123659869" name="Picture 15" descr="Project Path: D:\Journals\JSE\ST-Experimental.opju&#10;PE Folder: /ST-Experimental/Folder1/&#10;Short Name: Graph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3659869" name="Picture 15" descr="Project Path: D:\Journals\JSE\ST-Experimental.opju&#10;PE Folder: /ST-Experimental/Folder1/&#10;Short Name: Graph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B08626B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  <w:lang w:eastAsia="en-IN"/>
              </w:rPr>
              <w:drawing>
                <wp:inline distT="0" distB="0" distL="0" distR="0" wp14:anchorId="304193A4" wp14:editId="5EC9D551">
                  <wp:extent cx="2638425" cy="2019300"/>
                  <wp:effectExtent l="0" t="0" r="0" b="0"/>
                  <wp:docPr id="678432798" name="Picture 14" descr="Project Path: D:\Journals\JSE\ST-Experimental.opju&#10;PE Folder: /ST-Experimental/Folder1/&#10;Short Name: Graph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8432798" name="Picture 14" descr="Project Path: D:\Journals\JSE\ST-Experimental.opju&#10;PE Folder: /ST-Experimental/Folder1/&#10;Short Name: Graph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6082" w:rsidRPr="0038487F" w14:paraId="0855B10F" w14:textId="77777777" w:rsidTr="009D7C93">
        <w:tc>
          <w:tcPr>
            <w:tcW w:w="4508" w:type="dxa"/>
          </w:tcPr>
          <w:p w14:paraId="675795D2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  <w:lang w:eastAsia="en-IN"/>
              </w:rPr>
              <w:drawing>
                <wp:inline distT="0" distB="0" distL="0" distR="0" wp14:anchorId="00095CFF" wp14:editId="02414A94">
                  <wp:extent cx="2638425" cy="2019300"/>
                  <wp:effectExtent l="0" t="0" r="0" b="0"/>
                  <wp:docPr id="2110577942" name="Picture 13" descr="Project Path: D:\Journals\JSE\ST-Experimental.opju&#10;PE Folder: /ST-Experimental/Folder1/&#10;Short Name: Graph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10577942" name="Picture 13" descr="Project Path: D:\Journals\JSE\ST-Experimental.opju&#10;PE Folder: /ST-Experimental/Folder1/&#10;Short Name: Graph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61B81F7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  <w:lang w:eastAsia="en-IN"/>
              </w:rPr>
              <w:drawing>
                <wp:inline distT="0" distB="0" distL="0" distR="0" wp14:anchorId="1DD6BC21" wp14:editId="51FBED23">
                  <wp:extent cx="2638425" cy="2019300"/>
                  <wp:effectExtent l="0" t="0" r="0" b="0"/>
                  <wp:docPr id="700415327" name="Picture 12" descr="Project Path: D:\Journals\JSE\ST-Experimental.opju&#10;PE Folder: /ST-Experimental/Folder1/&#10;Short Name: Graph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0415327" name="Picture 12" descr="Project Path: D:\Journals\JSE\ST-Experimental.opju&#10;PE Folder: /ST-Experimental/Folder1/&#10;Short Name: Graph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6082" w:rsidRPr="0038487F" w14:paraId="751626B3" w14:textId="77777777" w:rsidTr="009D7C93">
        <w:tc>
          <w:tcPr>
            <w:tcW w:w="4508" w:type="dxa"/>
          </w:tcPr>
          <w:p w14:paraId="5A763522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  <w:lang w:eastAsia="en-IN"/>
              </w:rPr>
              <w:drawing>
                <wp:inline distT="0" distB="0" distL="0" distR="0" wp14:anchorId="48C5335A" wp14:editId="504FE327">
                  <wp:extent cx="2638425" cy="2019300"/>
                  <wp:effectExtent l="0" t="0" r="0" b="0"/>
                  <wp:docPr id="107966016" name="Picture 11" descr="Project Path: D:\Journals\JSE\ST-Experimental.opju&#10;PE Folder: /ST-Experimental/Folder1/&#10;Short Name: Graph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966016" name="Picture 11" descr="Project Path: D:\Journals\JSE\ST-Experimental.opju&#10;PE Folder: /ST-Experimental/Folder1/&#10;Short Name: Graph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03E14B65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416082" w:rsidRPr="0038487F" w14:paraId="003DB50E" w14:textId="77777777" w:rsidTr="009D7C93">
        <w:tc>
          <w:tcPr>
            <w:tcW w:w="9016" w:type="dxa"/>
            <w:gridSpan w:val="2"/>
          </w:tcPr>
          <w:p w14:paraId="6DD78607" w14:textId="77777777" w:rsidR="00416082" w:rsidRPr="0038487F" w:rsidRDefault="00416082" w:rsidP="009D7C9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8487F">
              <w:rPr>
                <w:b/>
                <w:bCs/>
                <w:sz w:val="22"/>
                <w:szCs w:val="22"/>
              </w:rPr>
              <w:t xml:space="preserve">Fig. 1-A </w:t>
            </w:r>
            <w:r w:rsidRPr="0038487F">
              <w:rPr>
                <w:sz w:val="22"/>
                <w:szCs w:val="22"/>
              </w:rPr>
              <w:t>Illustration of ground acceleration input earthquake records</w:t>
            </w:r>
          </w:p>
        </w:tc>
      </w:tr>
    </w:tbl>
    <w:p w14:paraId="5A578CF6" w14:textId="77777777" w:rsidR="00416082" w:rsidRPr="0038487F" w:rsidRDefault="00416082" w:rsidP="00416082">
      <w:pPr>
        <w:spacing w:line="276" w:lineRule="auto"/>
        <w:jc w:val="both"/>
        <w:rPr>
          <w:rFonts w:asciiTheme="majorBidi" w:hAnsiTheme="majorBid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16082" w:rsidRPr="0038487F" w14:paraId="55F0E509" w14:textId="77777777" w:rsidTr="009D7C93">
        <w:tc>
          <w:tcPr>
            <w:tcW w:w="4508" w:type="dxa"/>
          </w:tcPr>
          <w:p w14:paraId="6BC7A005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</w:rPr>
              <w:lastRenderedPageBreak/>
              <w:drawing>
                <wp:inline distT="0" distB="0" distL="0" distR="0" wp14:anchorId="23CA38BE" wp14:editId="1FEFA83E">
                  <wp:extent cx="2635048" cy="2019600"/>
                  <wp:effectExtent l="0" t="0" r="0" b="0"/>
                  <wp:docPr id="5008796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087969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5048" cy="201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452C232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</w:rPr>
              <w:drawing>
                <wp:inline distT="0" distB="0" distL="0" distR="0" wp14:anchorId="4816167C" wp14:editId="12696339">
                  <wp:extent cx="2634615" cy="2019300"/>
                  <wp:effectExtent l="0" t="0" r="0" b="0"/>
                  <wp:docPr id="21580690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5806903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61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6082" w:rsidRPr="0038487F" w14:paraId="107CB120" w14:textId="77777777" w:rsidTr="009D7C93">
        <w:tc>
          <w:tcPr>
            <w:tcW w:w="4508" w:type="dxa"/>
          </w:tcPr>
          <w:p w14:paraId="158F6130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</w:rPr>
              <w:drawing>
                <wp:inline distT="0" distB="0" distL="0" distR="0" wp14:anchorId="701042D1" wp14:editId="3AE04636">
                  <wp:extent cx="2634615" cy="2019300"/>
                  <wp:effectExtent l="0" t="0" r="0" b="0"/>
                  <wp:docPr id="8503793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037936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61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8903CE3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  <w:sz w:val="22"/>
                <w:szCs w:val="22"/>
              </w:rPr>
              <w:drawing>
                <wp:inline distT="0" distB="0" distL="0" distR="0" wp14:anchorId="48F249E0" wp14:editId="1209026D">
                  <wp:extent cx="2633980" cy="2018030"/>
                  <wp:effectExtent l="0" t="0" r="0" b="1270"/>
                  <wp:docPr id="17534155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3980" cy="20180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6082" w:rsidRPr="0038487F" w14:paraId="40140193" w14:textId="77777777" w:rsidTr="009D7C93">
        <w:tc>
          <w:tcPr>
            <w:tcW w:w="4508" w:type="dxa"/>
          </w:tcPr>
          <w:p w14:paraId="1AA3D83E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</w:rPr>
              <w:drawing>
                <wp:inline distT="0" distB="0" distL="0" distR="0" wp14:anchorId="7EAEC039" wp14:editId="1111467E">
                  <wp:extent cx="2634615" cy="2019300"/>
                  <wp:effectExtent l="0" t="0" r="0" b="0"/>
                  <wp:docPr id="2599709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187049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61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AAB7E2B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</w:rPr>
              <w:drawing>
                <wp:inline distT="0" distB="0" distL="0" distR="0" wp14:anchorId="5ECA05F2" wp14:editId="0752FB45">
                  <wp:extent cx="2634615" cy="2019300"/>
                  <wp:effectExtent l="0" t="0" r="0" b="0"/>
                  <wp:docPr id="9363799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637992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61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6082" w:rsidRPr="0038487F" w14:paraId="754557EA" w14:textId="77777777" w:rsidTr="009D7C93">
        <w:tc>
          <w:tcPr>
            <w:tcW w:w="4508" w:type="dxa"/>
          </w:tcPr>
          <w:p w14:paraId="5A8D48F4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38487F">
              <w:rPr>
                <w:noProof/>
              </w:rPr>
              <w:drawing>
                <wp:inline distT="0" distB="0" distL="0" distR="0" wp14:anchorId="157E3E31" wp14:editId="27249327">
                  <wp:extent cx="2634615" cy="2019300"/>
                  <wp:effectExtent l="0" t="0" r="0" b="0"/>
                  <wp:docPr id="185357095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3570958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4615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7934AFB3" w14:textId="77777777" w:rsidR="00416082" w:rsidRPr="0038487F" w:rsidRDefault="00416082" w:rsidP="009D7C93">
            <w:pPr>
              <w:spacing w:line="276" w:lineRule="auto"/>
              <w:jc w:val="both"/>
              <w:rPr>
                <w:sz w:val="22"/>
                <w:szCs w:val="22"/>
              </w:rPr>
            </w:pPr>
          </w:p>
        </w:tc>
      </w:tr>
      <w:tr w:rsidR="00416082" w:rsidRPr="00473B7C" w14:paraId="4C475F28" w14:textId="77777777" w:rsidTr="009D7C93">
        <w:tc>
          <w:tcPr>
            <w:tcW w:w="9016" w:type="dxa"/>
            <w:gridSpan w:val="2"/>
          </w:tcPr>
          <w:p w14:paraId="004AAFD0" w14:textId="77777777" w:rsidR="00416082" w:rsidRPr="00406828" w:rsidRDefault="00416082" w:rsidP="009D7C9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38487F">
              <w:rPr>
                <w:b/>
                <w:bCs/>
                <w:sz w:val="22"/>
                <w:szCs w:val="22"/>
              </w:rPr>
              <w:t xml:space="preserve">Fig. 2-A </w:t>
            </w:r>
            <w:r w:rsidRPr="0038487F">
              <w:rPr>
                <w:sz w:val="22"/>
                <w:szCs w:val="22"/>
              </w:rPr>
              <w:t>Comparison of Response spectra of Input and shake table acceleration</w:t>
            </w:r>
          </w:p>
        </w:tc>
      </w:tr>
    </w:tbl>
    <w:p w14:paraId="7CCCD7E7" w14:textId="77777777" w:rsidR="007B2FCD" w:rsidRDefault="007B2FCD"/>
    <w:sectPr w:rsidR="007B2F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B923CE"/>
    <w:multiLevelType w:val="multilevel"/>
    <w:tmpl w:val="5C8614EA"/>
    <w:lvl w:ilvl="0">
      <w:start w:val="1"/>
      <w:numFmt w:val="decimal"/>
      <w:lvlText w:val="Chapter 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000000" w:themeColor="text1"/>
        <w:sz w:val="24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ascii="Times New Roman" w:hAnsi="Times New Roman" w:hint="default"/>
        <w:b/>
        <w:i w:val="0"/>
        <w:strike w:val="0"/>
        <w:dstrike w:val="0"/>
        <w:color w:val="000000" w:themeColor="text1"/>
        <w:sz w:val="24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615D68E8"/>
    <w:multiLevelType w:val="multilevel"/>
    <w:tmpl w:val="CAC6C4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409087753">
    <w:abstractNumId w:val="0"/>
  </w:num>
  <w:num w:numId="2" w16cid:durableId="18386450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082"/>
    <w:rsid w:val="0025103F"/>
    <w:rsid w:val="003257A3"/>
    <w:rsid w:val="00364AEA"/>
    <w:rsid w:val="00416082"/>
    <w:rsid w:val="0052318E"/>
    <w:rsid w:val="0076188D"/>
    <w:rsid w:val="007B2FCD"/>
    <w:rsid w:val="009735C6"/>
    <w:rsid w:val="00CE0CE3"/>
    <w:rsid w:val="00ED7601"/>
    <w:rsid w:val="00FA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041B1D"/>
  <w15:chartTrackingRefBased/>
  <w15:docId w15:val="{559E519C-22CB-4ABD-A5AF-BE7570824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082"/>
    <w:rPr>
      <w:rFonts w:ascii="Times New Roman" w:hAnsi="Times New Roman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082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88D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Bidi" w:eastAsiaTheme="majorEastAsia" w:hAnsi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082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082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082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082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082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082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082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76188D"/>
    <w:rPr>
      <w:rFonts w:asciiTheme="majorBidi" w:eastAsiaTheme="majorEastAsia" w:hAnsiTheme="majorBidi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160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0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0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0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082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082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082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160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082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160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0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0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08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16082"/>
    <w:pPr>
      <w:spacing w:after="0" w:line="240" w:lineRule="auto"/>
    </w:pPr>
    <w:rPr>
      <w:rFonts w:ascii="Times New Roman" w:hAnsi="Times New Roman" w:cstheme="maj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png"/><Relationship Id="rId10" Type="http://schemas.openxmlformats.org/officeDocument/2006/relationships/image" Target="media/image6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</Words>
  <Characters>227</Characters>
  <Application>Microsoft Office Word</Application>
  <DocSecurity>0</DocSecurity>
  <Lines>37</Lines>
  <Paragraphs>5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Zoheb Nawaz</dc:creator>
  <cp:keywords/>
  <dc:description/>
  <cp:lastModifiedBy>Mohammed Zoheb Nawaz</cp:lastModifiedBy>
  <cp:revision>1</cp:revision>
  <dcterms:created xsi:type="dcterms:W3CDTF">2025-05-20T20:11:00Z</dcterms:created>
  <dcterms:modified xsi:type="dcterms:W3CDTF">2025-05-20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6296c3-7cb2-4a84-bc5c-2962c401f9c4</vt:lpwstr>
  </property>
</Properties>
</file>